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44FD6" w14:textId="77777777" w:rsidR="000A02DC" w:rsidRPr="000A02DC" w:rsidRDefault="000A02DC">
      <w:pPr>
        <w:rPr>
          <w:rFonts w:hint="eastAsia"/>
        </w:rPr>
      </w:pPr>
    </w:p>
    <w:p w14:paraId="1B701923" w14:textId="739919AD" w:rsidR="00262B9D" w:rsidRDefault="000278C1">
      <w:pPr>
        <w:rPr>
          <w:rFonts w:hint="eastAsia"/>
        </w:rPr>
      </w:pPr>
      <w:r>
        <w:rPr>
          <w:noProof/>
        </w:rPr>
        <w:drawing>
          <wp:inline distT="0" distB="0" distL="0" distR="0" wp14:anchorId="67F5DF6C" wp14:editId="273849E1">
            <wp:extent cx="5274310" cy="2179320"/>
            <wp:effectExtent l="0" t="0" r="2540" b="0"/>
            <wp:docPr id="1026855393" name="图片 1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855393" name="图片 1" descr="图片包含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94165" w14:textId="79709E46" w:rsidR="00EF2DB3" w:rsidRDefault="00EF2DB3" w:rsidP="000A02DC">
      <w:pPr>
        <w:spacing w:line="360" w:lineRule="auto"/>
        <w:rPr>
          <w:rFonts w:ascii="Times New Roman" w:hAnsi="Times New Roman" w:cs="Times New Roman"/>
        </w:rPr>
      </w:pPr>
      <w:r w:rsidRPr="00EF2DB3">
        <w:rPr>
          <w:rFonts w:ascii="Times New Roman" w:hAnsi="Times New Roman" w:cs="Times New Roman"/>
          <w:b/>
          <w:bCs/>
        </w:rPr>
        <w:t>Figure </w:t>
      </w:r>
      <w:r w:rsidR="00261CD8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Pr="00EF2DB3">
        <w:rPr>
          <w:rFonts w:ascii="Times New Roman" w:hAnsi="Times New Roman" w:cs="Times New Roman"/>
          <w:b/>
          <w:bCs/>
        </w:rPr>
        <w:t>. </w:t>
      </w:r>
      <w:r w:rsidRPr="00EF2DB3">
        <w:rPr>
          <w:rFonts w:ascii="Times New Roman" w:hAnsi="Times New Roman" w:cs="Times New Roman"/>
        </w:rPr>
        <w:t xml:space="preserve">Temporal dynamics of ten movement metrics across individuals. Solid </w:t>
      </w:r>
      <w:r w:rsidR="00DD4333" w:rsidRPr="00EF2DB3">
        <w:rPr>
          <w:rFonts w:ascii="Times New Roman" w:hAnsi="Times New Roman" w:cs="Times New Roman"/>
        </w:rPr>
        <w:t>colored</w:t>
      </w:r>
      <w:r w:rsidRPr="00EF2DB3">
        <w:rPr>
          <w:rFonts w:ascii="Times New Roman" w:hAnsi="Times New Roman" w:cs="Times New Roman"/>
        </w:rPr>
        <w:t xml:space="preserve"> lines and points represent daily values for </w:t>
      </w:r>
      <w:proofErr w:type="gramStart"/>
      <w:r w:rsidRPr="00EF2DB3">
        <w:rPr>
          <w:rFonts w:ascii="Times New Roman" w:hAnsi="Times New Roman" w:cs="Times New Roman"/>
        </w:rPr>
        <w:t>each individual</w:t>
      </w:r>
      <w:proofErr w:type="gramEnd"/>
      <w:r w:rsidR="00DD4333">
        <w:rPr>
          <w:rFonts w:ascii="Times New Roman" w:hAnsi="Times New Roman" w:cs="Times New Roman" w:hint="eastAsia"/>
        </w:rPr>
        <w:t>;</w:t>
      </w:r>
      <w:r w:rsidRPr="00EF2DB3">
        <w:rPr>
          <w:rFonts w:ascii="Times New Roman" w:hAnsi="Times New Roman" w:cs="Times New Roman"/>
        </w:rPr>
        <w:t xml:space="preserve"> Panels (a)</w:t>
      </w:r>
      <w:r w:rsidRPr="00EF2DB3">
        <w:rPr>
          <w:rFonts w:ascii="Times New Roman" w:eastAsia="等线" w:hAnsi="Times New Roman" w:cs="Times New Roman"/>
        </w:rPr>
        <w:t>–</w:t>
      </w:r>
      <w:r w:rsidRPr="00EF2DB3">
        <w:rPr>
          <w:rFonts w:ascii="Times New Roman" w:hAnsi="Times New Roman" w:cs="Times New Roman"/>
        </w:rPr>
        <w:t>(j) correspond, respectively, to daily total distance, mean turning angle, straightness index, mean speed, repeat ratio, maximum path diameter, revisit rate, direction consistency, mean elevation change, and mean nearest</w:t>
      </w:r>
      <w:r w:rsidRPr="00EF2DB3">
        <w:rPr>
          <w:rFonts w:ascii="Times New Roman" w:hAnsi="Times New Roman" w:cs="Times New Roman"/>
        </w:rPr>
        <w:noBreakHyphen/>
      </w:r>
      <w:proofErr w:type="spellStart"/>
      <w:r w:rsidRPr="00EF2DB3">
        <w:rPr>
          <w:rFonts w:ascii="Times New Roman" w:hAnsi="Times New Roman" w:cs="Times New Roman"/>
        </w:rPr>
        <w:t>neighbour</w:t>
      </w:r>
      <w:proofErr w:type="spellEnd"/>
      <w:r w:rsidRPr="00EF2DB3">
        <w:rPr>
          <w:rFonts w:ascii="Times New Roman" w:hAnsi="Times New Roman" w:cs="Times New Roman"/>
        </w:rPr>
        <w:t xml:space="preserve"> distance. </w:t>
      </w:r>
    </w:p>
    <w:p w14:paraId="78F34C7C" w14:textId="7993F260" w:rsidR="00B64258" w:rsidRDefault="00B642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8"/>
        <w:gridCol w:w="2771"/>
      </w:tblGrid>
      <w:tr w:rsidR="00B64258" w14:paraId="5AD2D89D" w14:textId="77777777" w:rsidTr="00A94248">
        <w:tc>
          <w:tcPr>
            <w:tcW w:w="5000" w:type="pct"/>
            <w:gridSpan w:val="3"/>
            <w:tcBorders>
              <w:bottom w:val="single" w:sz="12" w:space="0" w:color="auto"/>
            </w:tcBorders>
          </w:tcPr>
          <w:p w14:paraId="5F6257E5" w14:textId="079D8DB8" w:rsidR="00B64258" w:rsidRDefault="00B64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able S1. Full PCA loadings of the ten daily movement metrics on PC1and PC2</w:t>
            </w:r>
          </w:p>
        </w:tc>
      </w:tr>
      <w:tr w:rsidR="00B64258" w14:paraId="04E5D6BE" w14:textId="77777777" w:rsidTr="00A94248"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</w:tcPr>
          <w:p w14:paraId="65CCD281" w14:textId="53B965EE" w:rsidR="00B64258" w:rsidRDefault="00B64258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vement metric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</w:tcPr>
          <w:p w14:paraId="7DB48609" w14:textId="54862404" w:rsidR="00B64258" w:rsidRDefault="00B64258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1 loading</w:t>
            </w:r>
          </w:p>
        </w:tc>
        <w:tc>
          <w:tcPr>
            <w:tcW w:w="1668" w:type="pct"/>
            <w:tcBorders>
              <w:top w:val="single" w:sz="12" w:space="0" w:color="auto"/>
              <w:bottom w:val="single" w:sz="4" w:space="0" w:color="auto"/>
            </w:tcBorders>
          </w:tcPr>
          <w:p w14:paraId="11870C0C" w14:textId="2DC4BB05" w:rsidR="00B64258" w:rsidRDefault="00B64258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2 loading</w:t>
            </w:r>
          </w:p>
        </w:tc>
      </w:tr>
      <w:tr w:rsidR="00B64258" w14:paraId="4E76B8C8" w14:textId="77777777" w:rsidTr="00A94248">
        <w:tc>
          <w:tcPr>
            <w:tcW w:w="1666" w:type="pct"/>
            <w:tcBorders>
              <w:top w:val="single" w:sz="4" w:space="0" w:color="auto"/>
            </w:tcBorders>
          </w:tcPr>
          <w:p w14:paraId="006BFB36" w14:textId="16EE7605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ily total distance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49910555" w14:textId="1C801C8F" w:rsidR="00B64258" w:rsidRPr="00A94248" w:rsidRDefault="006A4BE4" w:rsidP="00A94248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-0.</w:t>
            </w:r>
            <w:r w:rsidR="00696FDA" w:rsidRPr="00A94248">
              <w:rPr>
                <w:rFonts w:ascii="Times New Roman" w:hAnsi="Times New Roman" w:cs="Times New Roman"/>
                <w:b/>
                <w:bCs/>
              </w:rPr>
              <w:t>386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5B8668FE" w14:textId="2751B596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96FDA">
              <w:rPr>
                <w:rFonts w:ascii="Times New Roman" w:hAnsi="Times New Roman" w:cs="Times New Roman" w:hint="eastAsia"/>
              </w:rPr>
              <w:t>194</w:t>
            </w:r>
          </w:p>
        </w:tc>
      </w:tr>
      <w:tr w:rsidR="00B64258" w14:paraId="48F04337" w14:textId="77777777" w:rsidTr="00A94248">
        <w:tc>
          <w:tcPr>
            <w:tcW w:w="1666" w:type="pct"/>
          </w:tcPr>
          <w:p w14:paraId="3B9BA8B3" w14:textId="005432A3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>turning</w:t>
            </w:r>
            <w:r>
              <w:rPr>
                <w:rFonts w:ascii="Times New Roman" w:hAnsi="Times New Roman" w:cs="Times New Roman" w:hint="eastAsia"/>
              </w:rPr>
              <w:t xml:space="preserve"> angle</w:t>
            </w:r>
          </w:p>
        </w:tc>
        <w:tc>
          <w:tcPr>
            <w:tcW w:w="1666" w:type="pct"/>
          </w:tcPr>
          <w:p w14:paraId="5DA39EE9" w14:textId="19CEEBE7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96FDA">
              <w:rPr>
                <w:rFonts w:ascii="Times New Roman" w:hAnsi="Times New Roman" w:cs="Times New Roman" w:hint="eastAsia"/>
              </w:rPr>
              <w:t>074</w:t>
            </w:r>
          </w:p>
        </w:tc>
        <w:tc>
          <w:tcPr>
            <w:tcW w:w="1668" w:type="pct"/>
          </w:tcPr>
          <w:p w14:paraId="69144036" w14:textId="17C27748" w:rsidR="00B64258" w:rsidRPr="00A94248" w:rsidRDefault="006A4BE4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0.5</w:t>
            </w:r>
            <w:r w:rsidR="00696FDA" w:rsidRPr="00A94248">
              <w:rPr>
                <w:rFonts w:ascii="Times New Roman" w:hAnsi="Times New Roman" w:cs="Times New Roman"/>
                <w:b/>
                <w:bCs/>
              </w:rPr>
              <w:t>94</w:t>
            </w:r>
          </w:p>
        </w:tc>
      </w:tr>
      <w:tr w:rsidR="00B64258" w14:paraId="545A24AB" w14:textId="77777777" w:rsidTr="00A94248">
        <w:tc>
          <w:tcPr>
            <w:tcW w:w="1666" w:type="pct"/>
          </w:tcPr>
          <w:p w14:paraId="444F6887" w14:textId="4BB88760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ightness index</w:t>
            </w:r>
          </w:p>
        </w:tc>
        <w:tc>
          <w:tcPr>
            <w:tcW w:w="1666" w:type="pct"/>
          </w:tcPr>
          <w:p w14:paraId="3569CAD3" w14:textId="143DEED6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</w:t>
            </w:r>
            <w:r w:rsidR="00696FDA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1668" w:type="pct"/>
          </w:tcPr>
          <w:p w14:paraId="3696DAF1" w14:textId="6BF57E1F" w:rsidR="00B64258" w:rsidRPr="00A94248" w:rsidRDefault="006A4BE4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-0.4</w:t>
            </w:r>
            <w:r w:rsidR="00696FDA" w:rsidRPr="00A9424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B64258" w14:paraId="61825517" w14:textId="77777777" w:rsidTr="00A94248">
        <w:tc>
          <w:tcPr>
            <w:tcW w:w="1666" w:type="pct"/>
          </w:tcPr>
          <w:p w14:paraId="213D9B26" w14:textId="7A951F62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speed</w:t>
            </w:r>
          </w:p>
        </w:tc>
        <w:tc>
          <w:tcPr>
            <w:tcW w:w="1666" w:type="pct"/>
          </w:tcPr>
          <w:p w14:paraId="5375D147" w14:textId="50AD4CBD" w:rsidR="00B64258" w:rsidRPr="00A94248" w:rsidRDefault="006A4BE4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-0.3</w:t>
            </w:r>
            <w:r w:rsidR="00696FDA" w:rsidRPr="00A9424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668" w:type="pct"/>
          </w:tcPr>
          <w:p w14:paraId="69EA6DC7" w14:textId="133849FE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696FDA"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B64258" w14:paraId="0E929F0E" w14:textId="77777777" w:rsidTr="00A94248">
        <w:tc>
          <w:tcPr>
            <w:tcW w:w="1666" w:type="pct"/>
          </w:tcPr>
          <w:p w14:paraId="60073F7A" w14:textId="6314A81E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peat ratio</w:t>
            </w:r>
          </w:p>
        </w:tc>
        <w:tc>
          <w:tcPr>
            <w:tcW w:w="1666" w:type="pct"/>
          </w:tcPr>
          <w:p w14:paraId="111B0949" w14:textId="58883516" w:rsidR="00B64258" w:rsidRPr="00A94248" w:rsidRDefault="006A4BE4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0.3</w:t>
            </w:r>
            <w:r w:rsidR="00696FDA" w:rsidRPr="00A94248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1668" w:type="pct"/>
          </w:tcPr>
          <w:p w14:paraId="553FE074" w14:textId="2DFDA809" w:rsidR="00B64258" w:rsidRDefault="00AB5DD5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  <w:r w:rsidR="00696FDA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B64258" w14:paraId="176A21D3" w14:textId="77777777" w:rsidTr="00A94248">
        <w:tc>
          <w:tcPr>
            <w:tcW w:w="1666" w:type="pct"/>
          </w:tcPr>
          <w:p w14:paraId="29EC988E" w14:textId="250640C7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x diameter</w:t>
            </w:r>
          </w:p>
        </w:tc>
        <w:tc>
          <w:tcPr>
            <w:tcW w:w="1666" w:type="pct"/>
          </w:tcPr>
          <w:p w14:paraId="74A54976" w14:textId="4DBC1C7A" w:rsidR="00B64258" w:rsidRPr="00A94248" w:rsidRDefault="00AB5DD5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-0.4</w:t>
            </w:r>
            <w:r w:rsidR="00696FDA" w:rsidRPr="00A94248">
              <w:rPr>
                <w:rFonts w:ascii="Times New Roman" w:hAnsi="Times New Roman" w:cs="Times New Roman"/>
                <w:b/>
                <w:bCs/>
              </w:rPr>
              <w:t>06</w:t>
            </w:r>
          </w:p>
        </w:tc>
        <w:tc>
          <w:tcPr>
            <w:tcW w:w="1668" w:type="pct"/>
          </w:tcPr>
          <w:p w14:paraId="040037D2" w14:textId="148338E6" w:rsidR="00B64258" w:rsidRDefault="00AB5DD5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696FDA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B64258" w14:paraId="589F4A5C" w14:textId="77777777" w:rsidTr="00A94248">
        <w:tc>
          <w:tcPr>
            <w:tcW w:w="1666" w:type="pct"/>
          </w:tcPr>
          <w:p w14:paraId="5DA04769" w14:textId="417E5602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isit rate</w:t>
            </w:r>
          </w:p>
        </w:tc>
        <w:tc>
          <w:tcPr>
            <w:tcW w:w="1666" w:type="pct"/>
          </w:tcPr>
          <w:p w14:paraId="68E063FA" w14:textId="0DCAA9B3" w:rsidR="00B64258" w:rsidRPr="00A94248" w:rsidRDefault="00696FDA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0.313</w:t>
            </w:r>
          </w:p>
        </w:tc>
        <w:tc>
          <w:tcPr>
            <w:tcW w:w="1668" w:type="pct"/>
          </w:tcPr>
          <w:p w14:paraId="0368700D" w14:textId="5BAD6F60" w:rsidR="00B64258" w:rsidRDefault="00AB5DD5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696FDA">
              <w:rPr>
                <w:rFonts w:ascii="Times New Roman" w:hAnsi="Times New Roman" w:cs="Times New Roman" w:hint="eastAsia"/>
              </w:rPr>
              <w:t>067</w:t>
            </w:r>
          </w:p>
        </w:tc>
      </w:tr>
      <w:tr w:rsidR="00B64258" w14:paraId="26B626E8" w14:textId="77777777" w:rsidTr="00A94248">
        <w:tc>
          <w:tcPr>
            <w:tcW w:w="1666" w:type="pct"/>
          </w:tcPr>
          <w:p w14:paraId="71F488A1" w14:textId="3F53F5E6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rection consistency</w:t>
            </w:r>
          </w:p>
        </w:tc>
        <w:tc>
          <w:tcPr>
            <w:tcW w:w="1666" w:type="pct"/>
          </w:tcPr>
          <w:p w14:paraId="4D2A8731" w14:textId="695E3628" w:rsidR="00B64258" w:rsidRDefault="00AB5DD5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</w:t>
            </w:r>
            <w:r w:rsidR="00696FDA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668" w:type="pct"/>
          </w:tcPr>
          <w:p w14:paraId="739142A2" w14:textId="23885DA1" w:rsidR="00B64258" w:rsidRPr="00A94248" w:rsidRDefault="00AB5DD5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-0.57</w:t>
            </w:r>
            <w:r w:rsidR="00696FDA" w:rsidRPr="00A9424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B64258" w14:paraId="055F11C2" w14:textId="77777777" w:rsidTr="00A94248">
        <w:tc>
          <w:tcPr>
            <w:tcW w:w="1666" w:type="pct"/>
          </w:tcPr>
          <w:p w14:paraId="34FF550B" w14:textId="271798B0" w:rsidR="00B64258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elevation change</w:t>
            </w:r>
          </w:p>
        </w:tc>
        <w:tc>
          <w:tcPr>
            <w:tcW w:w="1666" w:type="pct"/>
          </w:tcPr>
          <w:p w14:paraId="426E5AC4" w14:textId="13BBFFC1" w:rsidR="00B64258" w:rsidRPr="00A94248" w:rsidRDefault="00AB5DD5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-0.3</w:t>
            </w:r>
            <w:r w:rsidR="00696FDA" w:rsidRPr="00A9424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668" w:type="pct"/>
          </w:tcPr>
          <w:p w14:paraId="1E9CEDE4" w14:textId="407FD208" w:rsidR="00B64258" w:rsidRDefault="00AB5DD5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96FDA">
              <w:rPr>
                <w:rFonts w:ascii="Times New Roman" w:hAnsi="Times New Roman" w:cs="Times New Roman" w:hint="eastAsia"/>
              </w:rPr>
              <w:t>276</w:t>
            </w:r>
          </w:p>
        </w:tc>
      </w:tr>
      <w:tr w:rsidR="006A4BE4" w14:paraId="48974E39" w14:textId="77777777" w:rsidTr="00A94248">
        <w:tc>
          <w:tcPr>
            <w:tcW w:w="1666" w:type="pct"/>
            <w:tcBorders>
              <w:bottom w:val="single" w:sz="12" w:space="0" w:color="auto"/>
            </w:tcBorders>
          </w:tcPr>
          <w:p w14:paraId="4EE7AB19" w14:textId="051D6AB4" w:rsidR="006A4BE4" w:rsidRDefault="006A4BE4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nearest neighboring distance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289BC389" w14:textId="41FD76DE" w:rsidR="006A4BE4" w:rsidRPr="00A94248" w:rsidRDefault="00696FDA" w:rsidP="00A942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>-0.383</w:t>
            </w:r>
          </w:p>
        </w:tc>
        <w:tc>
          <w:tcPr>
            <w:tcW w:w="1668" w:type="pct"/>
            <w:tcBorders>
              <w:bottom w:val="single" w:sz="12" w:space="0" w:color="auto"/>
            </w:tcBorders>
          </w:tcPr>
          <w:p w14:paraId="7AA9365C" w14:textId="283B8D54" w:rsidR="006A4BE4" w:rsidRDefault="00696FDA" w:rsidP="00A94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4</w:t>
            </w:r>
          </w:p>
        </w:tc>
      </w:tr>
      <w:tr w:rsidR="001C7ECE" w14:paraId="7C4F9A71" w14:textId="77777777" w:rsidTr="00A94248"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14:paraId="0A2303A6" w14:textId="08F44FD8" w:rsidR="001C7ECE" w:rsidRDefault="001C7ECE" w:rsidP="00A94248">
            <w:pPr>
              <w:jc w:val="left"/>
              <w:rPr>
                <w:rFonts w:ascii="Times New Roman" w:hAnsi="Times New Roman" w:cs="Times New Roman"/>
              </w:rPr>
            </w:pPr>
            <w:r w:rsidRPr="00A94248">
              <w:rPr>
                <w:rFonts w:ascii="Times New Roman" w:hAnsi="Times New Roman" w:cs="Times New Roman"/>
                <w:b/>
                <w:bCs/>
              </w:rPr>
              <w:t xml:space="preserve">Note. </w:t>
            </w:r>
            <w:r w:rsidRPr="001C7ECE">
              <w:rPr>
                <w:rFonts w:ascii="Times New Roman" w:hAnsi="Times New Roman" w:cs="Times New Roman" w:hint="eastAsia"/>
              </w:rPr>
              <w:t xml:space="preserve">Loadings with an absolute value </w:t>
            </w:r>
            <w:r w:rsidRPr="001C7ECE">
              <w:rPr>
                <w:rFonts w:ascii="Times New Roman" w:hAnsi="Times New Roman" w:cs="Times New Roman" w:hint="eastAsia"/>
              </w:rPr>
              <w:t>≥</w:t>
            </w:r>
            <w:r w:rsidRPr="001C7ECE">
              <w:rPr>
                <w:rFonts w:ascii="Times New Roman" w:hAnsi="Times New Roman" w:cs="Times New Roman" w:hint="eastAsia"/>
              </w:rPr>
              <w:t xml:space="preserve"> 0.30 were used to aid ecological interpretation of the two axes.</w:t>
            </w:r>
          </w:p>
        </w:tc>
      </w:tr>
    </w:tbl>
    <w:p w14:paraId="3BC635C6" w14:textId="77777777" w:rsidR="00261CD8" w:rsidRDefault="00261CD8">
      <w:pPr>
        <w:rPr>
          <w:rFonts w:ascii="Times New Roman" w:hAnsi="Times New Roman" w:cs="Times New Roman"/>
        </w:rPr>
      </w:pPr>
    </w:p>
    <w:p w14:paraId="71880222" w14:textId="77777777" w:rsidR="00261CD8" w:rsidRPr="00EF2DB3" w:rsidRDefault="00261CD8">
      <w:pPr>
        <w:rPr>
          <w:rFonts w:ascii="Times New Roman" w:hAnsi="Times New Roman" w:cs="Times New Roman"/>
        </w:rPr>
      </w:pPr>
    </w:p>
    <w:sectPr w:rsidR="00261CD8" w:rsidRPr="00EF2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461EF" w14:textId="77777777" w:rsidR="0073582A" w:rsidRDefault="0073582A" w:rsidP="00EF2DB3">
      <w:pPr>
        <w:rPr>
          <w:rFonts w:hint="eastAsia"/>
        </w:rPr>
      </w:pPr>
      <w:r>
        <w:separator/>
      </w:r>
    </w:p>
  </w:endnote>
  <w:endnote w:type="continuationSeparator" w:id="0">
    <w:p w14:paraId="7F8CE58F" w14:textId="77777777" w:rsidR="0073582A" w:rsidRDefault="0073582A" w:rsidP="00EF2D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62A54" w14:textId="77777777" w:rsidR="0073582A" w:rsidRDefault="0073582A" w:rsidP="00EF2DB3">
      <w:pPr>
        <w:rPr>
          <w:rFonts w:hint="eastAsia"/>
        </w:rPr>
      </w:pPr>
      <w:r>
        <w:separator/>
      </w:r>
    </w:p>
  </w:footnote>
  <w:footnote w:type="continuationSeparator" w:id="0">
    <w:p w14:paraId="761287A3" w14:textId="77777777" w:rsidR="0073582A" w:rsidRDefault="0073582A" w:rsidP="00EF2DB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4D571D"/>
    <w:multiLevelType w:val="hybridMultilevel"/>
    <w:tmpl w:val="1BC01028"/>
    <w:lvl w:ilvl="0" w:tplc="21FC3A1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45354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FFD"/>
    <w:rsid w:val="000278C1"/>
    <w:rsid w:val="00034F07"/>
    <w:rsid w:val="00074ED9"/>
    <w:rsid w:val="0009383E"/>
    <w:rsid w:val="000A02DC"/>
    <w:rsid w:val="001C7ECE"/>
    <w:rsid w:val="00261CD8"/>
    <w:rsid w:val="00262B9D"/>
    <w:rsid w:val="004C39F1"/>
    <w:rsid w:val="005B7573"/>
    <w:rsid w:val="00696FDA"/>
    <w:rsid w:val="006A4BE4"/>
    <w:rsid w:val="006A5F72"/>
    <w:rsid w:val="0073582A"/>
    <w:rsid w:val="00790F0C"/>
    <w:rsid w:val="007D35E2"/>
    <w:rsid w:val="00800FFD"/>
    <w:rsid w:val="00807E45"/>
    <w:rsid w:val="009C3EC6"/>
    <w:rsid w:val="00A16351"/>
    <w:rsid w:val="00A94248"/>
    <w:rsid w:val="00AB5DD5"/>
    <w:rsid w:val="00B64258"/>
    <w:rsid w:val="00BB530A"/>
    <w:rsid w:val="00C21A7E"/>
    <w:rsid w:val="00CA7BBE"/>
    <w:rsid w:val="00D31E7F"/>
    <w:rsid w:val="00D35234"/>
    <w:rsid w:val="00DD4333"/>
    <w:rsid w:val="00EF2DB3"/>
    <w:rsid w:val="00FE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D15D5C"/>
  <w15:chartTrackingRefBased/>
  <w15:docId w15:val="{42317E49-3241-4275-B888-86DA0F96C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0F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F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F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F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F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F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F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F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F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F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F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0F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F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F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F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F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F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F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F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F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F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F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F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0F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2D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2D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2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2DB3"/>
    <w:rPr>
      <w:sz w:val="18"/>
      <w:szCs w:val="18"/>
    </w:rPr>
  </w:style>
  <w:style w:type="table" w:styleId="af2">
    <w:name w:val="Table Grid"/>
    <w:basedOn w:val="a1"/>
    <w:uiPriority w:val="39"/>
    <w:rsid w:val="000A0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B64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鑫 蒋</dc:creator>
  <cp:keywords/>
  <dc:description/>
  <cp:lastModifiedBy>a7568@365mak.com</cp:lastModifiedBy>
  <cp:revision>11</cp:revision>
  <cp:lastPrinted>2025-08-07T15:17:00Z</cp:lastPrinted>
  <dcterms:created xsi:type="dcterms:W3CDTF">2025-07-29T13:58:00Z</dcterms:created>
  <dcterms:modified xsi:type="dcterms:W3CDTF">2026-05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4516c7-f44b-4a4c-bcc2-c6b73d071afd</vt:lpwstr>
  </property>
</Properties>
</file>